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84FC2" w14:textId="6C4FF57C" w:rsidR="0021699D" w:rsidRDefault="0021699D">
      <w:pPr>
        <w:rPr>
          <w:rFonts w:ascii="Times New Roman" w:hAnsi="Times New Roman" w:cs="Times New Roman"/>
        </w:rPr>
      </w:pPr>
      <w:r w:rsidRPr="00FD3A56">
        <w:rPr>
          <w:rFonts w:ascii="Times New Roman" w:hAnsi="Times New Roman" w:cs="Times New Roman"/>
          <w:b/>
          <w:bCs/>
        </w:rPr>
        <w:t>Date of last search:</w:t>
      </w:r>
      <w:r>
        <w:rPr>
          <w:rFonts w:ascii="Times New Roman" w:hAnsi="Times New Roman" w:cs="Times New Roman"/>
        </w:rPr>
        <w:t xml:space="preserve"> February 6, 2024</w:t>
      </w:r>
    </w:p>
    <w:p w14:paraId="7E793EEB" w14:textId="77777777" w:rsidR="0021699D" w:rsidRDefault="0021699D">
      <w:pPr>
        <w:rPr>
          <w:rFonts w:ascii="Times New Roman" w:hAnsi="Times New Roman" w:cs="Times New Roman"/>
        </w:rPr>
      </w:pPr>
    </w:p>
    <w:p w14:paraId="606F8A7F" w14:textId="77777777" w:rsidR="0021699D" w:rsidRPr="0021699D" w:rsidRDefault="0021699D" w:rsidP="0021699D">
      <w:pPr>
        <w:rPr>
          <w:rFonts w:ascii="Times New Roman" w:hAnsi="Times New Roman" w:cs="Times New Roman"/>
          <w:b/>
          <w:bCs/>
        </w:rPr>
      </w:pPr>
      <w:r w:rsidRPr="0021699D">
        <w:rPr>
          <w:rFonts w:ascii="Times New Roman" w:hAnsi="Times New Roman" w:cs="Times New Roman"/>
          <w:b/>
          <w:bCs/>
        </w:rPr>
        <w:t>General search strategy</w:t>
      </w:r>
    </w:p>
    <w:p w14:paraId="2C286FF8" w14:textId="091265FE" w:rsidR="0021699D" w:rsidRDefault="0021699D">
      <w:pPr>
        <w:rPr>
          <w:rFonts w:ascii="Times New Roman" w:hAnsi="Times New Roman" w:cs="Times New Roman"/>
        </w:rPr>
      </w:pPr>
      <w:r w:rsidRPr="0021699D">
        <w:rPr>
          <w:rFonts w:ascii="Times New Roman" w:hAnsi="Times New Roman" w:cs="Times New Roman"/>
        </w:rPr>
        <w:t>(fluoride* OR fluorine*) AND (metabolomic* OR metabonomic* OR metabolome* OR metabolic profile*)</w:t>
      </w:r>
    </w:p>
    <w:p w14:paraId="77C6C197" w14:textId="77777777" w:rsidR="0021699D" w:rsidRDefault="0021699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557"/>
        <w:gridCol w:w="3098"/>
      </w:tblGrid>
      <w:tr w:rsidR="0021699D" w14:paraId="0C22B069" w14:textId="77777777" w:rsidTr="007C48F7">
        <w:tc>
          <w:tcPr>
            <w:tcW w:w="2695" w:type="dxa"/>
          </w:tcPr>
          <w:p w14:paraId="7B5F8A98" w14:textId="44ED05A3" w:rsidR="0021699D" w:rsidRPr="0021699D" w:rsidRDefault="0021699D">
            <w:pPr>
              <w:rPr>
                <w:rFonts w:ascii="Times New Roman" w:hAnsi="Times New Roman" w:cs="Times New Roman"/>
                <w:b/>
                <w:bCs/>
              </w:rPr>
            </w:pPr>
            <w:r w:rsidRPr="0021699D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3557" w:type="dxa"/>
          </w:tcPr>
          <w:p w14:paraId="1B54EC59" w14:textId="2AF9ADBF" w:rsidR="0021699D" w:rsidRPr="0021699D" w:rsidRDefault="0021699D">
            <w:pPr>
              <w:rPr>
                <w:rFonts w:ascii="Times New Roman" w:hAnsi="Times New Roman" w:cs="Times New Roman"/>
                <w:b/>
                <w:bCs/>
              </w:rPr>
            </w:pPr>
            <w:r w:rsidRPr="0021699D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3098" w:type="dxa"/>
          </w:tcPr>
          <w:p w14:paraId="23FBC0DD" w14:textId="197FBB06" w:rsidR="0021699D" w:rsidRPr="0021699D" w:rsidRDefault="0021699D">
            <w:pPr>
              <w:rPr>
                <w:rFonts w:ascii="Times New Roman" w:hAnsi="Times New Roman" w:cs="Times New Roman"/>
                <w:b/>
                <w:bCs/>
              </w:rPr>
            </w:pPr>
            <w:r w:rsidRPr="0021699D">
              <w:rPr>
                <w:rFonts w:ascii="Times New Roman" w:hAnsi="Times New Roman" w:cs="Times New Roman"/>
                <w:b/>
                <w:bCs/>
              </w:rPr>
              <w:t xml:space="preserve">Number </w:t>
            </w:r>
          </w:p>
        </w:tc>
      </w:tr>
      <w:tr w:rsidR="0021699D" w14:paraId="6A0AD9D0" w14:textId="77777777" w:rsidTr="007C48F7">
        <w:tc>
          <w:tcPr>
            <w:tcW w:w="2695" w:type="dxa"/>
          </w:tcPr>
          <w:p w14:paraId="29D6629E" w14:textId="7FE1A029" w:rsidR="0021699D" w:rsidRDefault="002169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3557" w:type="dxa"/>
          </w:tcPr>
          <w:p w14:paraId="306F1DD1" w14:textId="77777777" w:rsidR="0021699D" w:rsidRDefault="0021699D">
            <w:pPr>
              <w:rPr>
                <w:rFonts w:ascii="Times New Roman" w:hAnsi="Times New Roman" w:cs="Times New Roman"/>
              </w:rPr>
            </w:pPr>
            <w:r w:rsidRPr="0021699D">
              <w:rPr>
                <w:rFonts w:ascii="Times New Roman" w:hAnsi="Times New Roman" w:cs="Times New Roman"/>
              </w:rPr>
              <w:t>((fluoride*[Title/Abstract] OR fluorine*[Title/Abstract]) AND (metabolomic*[Title/Abstract] OR metabonomic*[Title/Abstract] OR metabolome*[Title/Abstract] OR metabolic profile*[Title/Abstract]))</w:t>
            </w:r>
          </w:p>
          <w:p w14:paraId="20922343" w14:textId="5AE22677" w:rsidR="00512218" w:rsidRDefault="00512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vAlign w:val="center"/>
          </w:tcPr>
          <w:p w14:paraId="215F8F58" w14:textId="6912568A" w:rsidR="0021699D" w:rsidRDefault="007917DC" w:rsidP="0021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</w:tr>
      <w:tr w:rsidR="0021699D" w14:paraId="70FB1B5F" w14:textId="77777777" w:rsidTr="007C48F7">
        <w:tc>
          <w:tcPr>
            <w:tcW w:w="2695" w:type="dxa"/>
          </w:tcPr>
          <w:p w14:paraId="3D52FF44" w14:textId="48F2ABDB" w:rsidR="0021699D" w:rsidRDefault="002169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3557" w:type="dxa"/>
          </w:tcPr>
          <w:p w14:paraId="37F17AE6" w14:textId="77777777" w:rsidR="0021699D" w:rsidRDefault="0021699D">
            <w:pPr>
              <w:rPr>
                <w:rFonts w:ascii="Times New Roman" w:hAnsi="Times New Roman" w:cs="Times New Roman"/>
              </w:rPr>
            </w:pPr>
            <w:r w:rsidRPr="0021699D">
              <w:rPr>
                <w:rFonts w:ascii="Times New Roman" w:hAnsi="Times New Roman" w:cs="Times New Roman"/>
              </w:rPr>
              <w:t>('fluoride':</w:t>
            </w:r>
            <w:proofErr w:type="spellStart"/>
            <w:r w:rsidRPr="0021699D">
              <w:rPr>
                <w:rFonts w:ascii="Times New Roman" w:hAnsi="Times New Roman" w:cs="Times New Roman"/>
              </w:rPr>
              <w:t>ab,ti</w:t>
            </w:r>
            <w:proofErr w:type="spellEnd"/>
            <w:r w:rsidRPr="0021699D">
              <w:rPr>
                <w:rFonts w:ascii="Times New Roman" w:hAnsi="Times New Roman" w:cs="Times New Roman"/>
              </w:rPr>
              <w:t xml:space="preserve"> OR 'fluorine':</w:t>
            </w:r>
            <w:proofErr w:type="spellStart"/>
            <w:r w:rsidRPr="0021699D">
              <w:rPr>
                <w:rFonts w:ascii="Times New Roman" w:hAnsi="Times New Roman" w:cs="Times New Roman"/>
              </w:rPr>
              <w:t>ab,ti</w:t>
            </w:r>
            <w:proofErr w:type="spellEnd"/>
            <w:r w:rsidRPr="0021699D">
              <w:rPr>
                <w:rFonts w:ascii="Times New Roman" w:hAnsi="Times New Roman" w:cs="Times New Roman"/>
              </w:rPr>
              <w:t>) AND ('metabolomic':</w:t>
            </w:r>
            <w:proofErr w:type="spellStart"/>
            <w:r w:rsidRPr="0021699D">
              <w:rPr>
                <w:rFonts w:ascii="Times New Roman" w:hAnsi="Times New Roman" w:cs="Times New Roman"/>
              </w:rPr>
              <w:t>ab,ti</w:t>
            </w:r>
            <w:proofErr w:type="spellEnd"/>
            <w:r w:rsidRPr="0021699D">
              <w:rPr>
                <w:rFonts w:ascii="Times New Roman" w:hAnsi="Times New Roman" w:cs="Times New Roman"/>
              </w:rPr>
              <w:t xml:space="preserve"> OR 'metabonomic':</w:t>
            </w:r>
            <w:proofErr w:type="spellStart"/>
            <w:r w:rsidRPr="0021699D">
              <w:rPr>
                <w:rFonts w:ascii="Times New Roman" w:hAnsi="Times New Roman" w:cs="Times New Roman"/>
              </w:rPr>
              <w:t>ab,ti</w:t>
            </w:r>
            <w:proofErr w:type="spellEnd"/>
            <w:r w:rsidRPr="0021699D">
              <w:rPr>
                <w:rFonts w:ascii="Times New Roman" w:hAnsi="Times New Roman" w:cs="Times New Roman"/>
              </w:rPr>
              <w:t xml:space="preserve"> OR 'metabolome':</w:t>
            </w:r>
            <w:proofErr w:type="spellStart"/>
            <w:r w:rsidRPr="0021699D">
              <w:rPr>
                <w:rFonts w:ascii="Times New Roman" w:hAnsi="Times New Roman" w:cs="Times New Roman"/>
              </w:rPr>
              <w:t>ab,ti</w:t>
            </w:r>
            <w:proofErr w:type="spellEnd"/>
            <w:r w:rsidRPr="0021699D">
              <w:rPr>
                <w:rFonts w:ascii="Times New Roman" w:hAnsi="Times New Roman" w:cs="Times New Roman"/>
              </w:rPr>
              <w:t xml:space="preserve"> OR 'metabolic profile':</w:t>
            </w:r>
            <w:proofErr w:type="spellStart"/>
            <w:r w:rsidRPr="0021699D">
              <w:rPr>
                <w:rFonts w:ascii="Times New Roman" w:hAnsi="Times New Roman" w:cs="Times New Roman"/>
              </w:rPr>
              <w:t>ab,ti</w:t>
            </w:r>
            <w:proofErr w:type="spellEnd"/>
            <w:r w:rsidRPr="0021699D">
              <w:rPr>
                <w:rFonts w:ascii="Times New Roman" w:hAnsi="Times New Roman" w:cs="Times New Roman"/>
              </w:rPr>
              <w:t>)</w:t>
            </w:r>
          </w:p>
          <w:p w14:paraId="3417B376" w14:textId="7FA01C21" w:rsidR="00512218" w:rsidRDefault="00512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vAlign w:val="center"/>
          </w:tcPr>
          <w:p w14:paraId="0C4C94F4" w14:textId="58B58F1A" w:rsidR="0021699D" w:rsidRDefault="00D834FF" w:rsidP="0021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21699D" w14:paraId="560B80C8" w14:textId="77777777" w:rsidTr="007C48F7">
        <w:tc>
          <w:tcPr>
            <w:tcW w:w="2695" w:type="dxa"/>
          </w:tcPr>
          <w:p w14:paraId="6C55F755" w14:textId="18D87E25" w:rsidR="0021699D" w:rsidRDefault="002169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opus </w:t>
            </w:r>
          </w:p>
        </w:tc>
        <w:tc>
          <w:tcPr>
            <w:tcW w:w="3557" w:type="dxa"/>
          </w:tcPr>
          <w:p w14:paraId="5C995C67" w14:textId="77777777" w:rsidR="0021699D" w:rsidRDefault="00A96CED">
            <w:pPr>
              <w:rPr>
                <w:rFonts w:ascii="Times New Roman" w:hAnsi="Times New Roman" w:cs="Times New Roman"/>
              </w:rPr>
            </w:pPr>
            <w:r w:rsidRPr="00A96CED">
              <w:rPr>
                <w:rFonts w:ascii="Times New Roman" w:hAnsi="Times New Roman" w:cs="Times New Roman"/>
              </w:rPr>
              <w:t>(TITLE-ABS("fluoride*") OR TITLE-ABS("fluorine*")) AND (TITLE-ABS("metabolomic*") OR TITLE-ABS("metabonomic*") OR TITLE-ABS("metabolome*") OR TITLE-ABS ("metabolic profile*"))</w:t>
            </w:r>
          </w:p>
          <w:p w14:paraId="38FE6068" w14:textId="64C5249B" w:rsidR="00512218" w:rsidRDefault="00512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vAlign w:val="center"/>
          </w:tcPr>
          <w:p w14:paraId="11C5383F" w14:textId="6804A128" w:rsidR="0021699D" w:rsidRDefault="00791FA5" w:rsidP="0021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</w:tr>
      <w:tr w:rsidR="0021699D" w14:paraId="52B9E883" w14:textId="77777777" w:rsidTr="007C48F7">
        <w:tc>
          <w:tcPr>
            <w:tcW w:w="2695" w:type="dxa"/>
          </w:tcPr>
          <w:p w14:paraId="3241D1D0" w14:textId="7639162D" w:rsidR="0021699D" w:rsidRDefault="002169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557" w:type="dxa"/>
          </w:tcPr>
          <w:p w14:paraId="37E1BE26" w14:textId="77777777" w:rsidR="0021699D" w:rsidRDefault="0021699D">
            <w:pPr>
              <w:rPr>
                <w:rFonts w:ascii="Times New Roman" w:hAnsi="Times New Roman" w:cs="Times New Roman"/>
              </w:rPr>
            </w:pPr>
            <w:r w:rsidRPr="0021699D">
              <w:rPr>
                <w:rFonts w:ascii="Times New Roman" w:hAnsi="Times New Roman" w:cs="Times New Roman"/>
              </w:rPr>
              <w:t>(TS=("fluoride*") OR TS=("fluorine*")) AND (TS=("metabolomic*") OR TS=("metabonomic*") OR TS=("metabolome*") OR TS= ("metabolic profile*"))</w:t>
            </w:r>
          </w:p>
          <w:p w14:paraId="221AD5C8" w14:textId="74D83537" w:rsidR="00512218" w:rsidRPr="0021699D" w:rsidRDefault="00512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vAlign w:val="center"/>
          </w:tcPr>
          <w:p w14:paraId="7A881C7D" w14:textId="261523B1" w:rsidR="0021699D" w:rsidRDefault="00A71D3F" w:rsidP="0021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</w:tr>
      <w:tr w:rsidR="0021699D" w14:paraId="77EFE464" w14:textId="77777777" w:rsidTr="007C48F7">
        <w:tc>
          <w:tcPr>
            <w:tcW w:w="2695" w:type="dxa"/>
          </w:tcPr>
          <w:p w14:paraId="125865D4" w14:textId="1D8FFBC2" w:rsidR="0021699D" w:rsidRDefault="002169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Grey</w:t>
            </w:r>
          </w:p>
        </w:tc>
        <w:tc>
          <w:tcPr>
            <w:tcW w:w="3557" w:type="dxa"/>
          </w:tcPr>
          <w:p w14:paraId="7E4A4121" w14:textId="77777777" w:rsidR="0021699D" w:rsidRDefault="0021699D">
            <w:pPr>
              <w:rPr>
                <w:rFonts w:ascii="Times New Roman" w:hAnsi="Times New Roman" w:cs="Times New Roman"/>
              </w:rPr>
            </w:pPr>
            <w:r w:rsidRPr="0021699D">
              <w:rPr>
                <w:rFonts w:ascii="Times New Roman" w:hAnsi="Times New Roman" w:cs="Times New Roman"/>
              </w:rPr>
              <w:t>fluoride OR fluorine AND metabolomic OR metabonomic OR metabolome OR "metabolic profile"</w:t>
            </w:r>
          </w:p>
          <w:p w14:paraId="64474271" w14:textId="13F9E9B9" w:rsidR="00512218" w:rsidRDefault="00512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vAlign w:val="center"/>
          </w:tcPr>
          <w:p w14:paraId="1CCCCD62" w14:textId="3B4E8C45" w:rsidR="0021699D" w:rsidRDefault="0021699D" w:rsidP="0021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053DB08C" w14:textId="77777777" w:rsidR="0021699D" w:rsidRPr="0021699D" w:rsidRDefault="0021699D">
      <w:pPr>
        <w:rPr>
          <w:rFonts w:ascii="Times New Roman" w:hAnsi="Times New Roman" w:cs="Times New Roman"/>
        </w:rPr>
      </w:pPr>
    </w:p>
    <w:sectPr w:rsidR="0021699D" w:rsidRPr="00216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99D"/>
    <w:rsid w:val="000037E6"/>
    <w:rsid w:val="000115DA"/>
    <w:rsid w:val="0001773D"/>
    <w:rsid w:val="00061304"/>
    <w:rsid w:val="00067DB0"/>
    <w:rsid w:val="00081F5C"/>
    <w:rsid w:val="00083D57"/>
    <w:rsid w:val="00093985"/>
    <w:rsid w:val="000A0C0C"/>
    <w:rsid w:val="000A7989"/>
    <w:rsid w:val="000B3222"/>
    <w:rsid w:val="000E1FC8"/>
    <w:rsid w:val="000E7615"/>
    <w:rsid w:val="000F10CA"/>
    <w:rsid w:val="0013098D"/>
    <w:rsid w:val="00151ED4"/>
    <w:rsid w:val="00187F8B"/>
    <w:rsid w:val="0021699D"/>
    <w:rsid w:val="00264BA8"/>
    <w:rsid w:val="002729E1"/>
    <w:rsid w:val="00274795"/>
    <w:rsid w:val="00287C0D"/>
    <w:rsid w:val="002934E4"/>
    <w:rsid w:val="002B04C7"/>
    <w:rsid w:val="002D0F0C"/>
    <w:rsid w:val="002D5408"/>
    <w:rsid w:val="002F131F"/>
    <w:rsid w:val="00322A53"/>
    <w:rsid w:val="00340C71"/>
    <w:rsid w:val="003941A1"/>
    <w:rsid w:val="003B15DA"/>
    <w:rsid w:val="00481BE2"/>
    <w:rsid w:val="004D69BE"/>
    <w:rsid w:val="004E7AD3"/>
    <w:rsid w:val="00506803"/>
    <w:rsid w:val="00512218"/>
    <w:rsid w:val="005207C5"/>
    <w:rsid w:val="00536732"/>
    <w:rsid w:val="0054638E"/>
    <w:rsid w:val="00560584"/>
    <w:rsid w:val="00567EF4"/>
    <w:rsid w:val="00573548"/>
    <w:rsid w:val="005746DE"/>
    <w:rsid w:val="005847A7"/>
    <w:rsid w:val="00595029"/>
    <w:rsid w:val="005B57A3"/>
    <w:rsid w:val="005D72BC"/>
    <w:rsid w:val="005F0798"/>
    <w:rsid w:val="005F534A"/>
    <w:rsid w:val="006200DB"/>
    <w:rsid w:val="006439C6"/>
    <w:rsid w:val="006B0C4E"/>
    <w:rsid w:val="006B569F"/>
    <w:rsid w:val="006B73DC"/>
    <w:rsid w:val="006E4791"/>
    <w:rsid w:val="006F0E94"/>
    <w:rsid w:val="007049F2"/>
    <w:rsid w:val="0072502A"/>
    <w:rsid w:val="00734CC9"/>
    <w:rsid w:val="007375CD"/>
    <w:rsid w:val="007437C0"/>
    <w:rsid w:val="00756156"/>
    <w:rsid w:val="00783649"/>
    <w:rsid w:val="007917DC"/>
    <w:rsid w:val="00791FA5"/>
    <w:rsid w:val="00793CA2"/>
    <w:rsid w:val="007A60BB"/>
    <w:rsid w:val="007C2E32"/>
    <w:rsid w:val="007C48F7"/>
    <w:rsid w:val="007D0B4B"/>
    <w:rsid w:val="00816433"/>
    <w:rsid w:val="0082735D"/>
    <w:rsid w:val="00827BD1"/>
    <w:rsid w:val="00835E02"/>
    <w:rsid w:val="00843328"/>
    <w:rsid w:val="00854B77"/>
    <w:rsid w:val="00895055"/>
    <w:rsid w:val="008D0B3F"/>
    <w:rsid w:val="008D128E"/>
    <w:rsid w:val="008F5F1E"/>
    <w:rsid w:val="00920543"/>
    <w:rsid w:val="009239B4"/>
    <w:rsid w:val="00933A07"/>
    <w:rsid w:val="00953911"/>
    <w:rsid w:val="00955ABC"/>
    <w:rsid w:val="009708EB"/>
    <w:rsid w:val="00986632"/>
    <w:rsid w:val="00992845"/>
    <w:rsid w:val="009E5EBF"/>
    <w:rsid w:val="009F4724"/>
    <w:rsid w:val="00A00EF2"/>
    <w:rsid w:val="00A108E7"/>
    <w:rsid w:val="00A10C83"/>
    <w:rsid w:val="00A27199"/>
    <w:rsid w:val="00A31F26"/>
    <w:rsid w:val="00A34582"/>
    <w:rsid w:val="00A350F3"/>
    <w:rsid w:val="00A51AB7"/>
    <w:rsid w:val="00A71AB8"/>
    <w:rsid w:val="00A71D3F"/>
    <w:rsid w:val="00A7321C"/>
    <w:rsid w:val="00A8102B"/>
    <w:rsid w:val="00A92D6B"/>
    <w:rsid w:val="00A96CED"/>
    <w:rsid w:val="00A970FD"/>
    <w:rsid w:val="00AB719D"/>
    <w:rsid w:val="00AF1E3D"/>
    <w:rsid w:val="00B113AB"/>
    <w:rsid w:val="00B50BAC"/>
    <w:rsid w:val="00B5680C"/>
    <w:rsid w:val="00B60640"/>
    <w:rsid w:val="00B718CE"/>
    <w:rsid w:val="00B749DF"/>
    <w:rsid w:val="00B8351D"/>
    <w:rsid w:val="00B91F24"/>
    <w:rsid w:val="00B95BC2"/>
    <w:rsid w:val="00BA3BCC"/>
    <w:rsid w:val="00BA777D"/>
    <w:rsid w:val="00BE1935"/>
    <w:rsid w:val="00C207C1"/>
    <w:rsid w:val="00C37388"/>
    <w:rsid w:val="00C6772C"/>
    <w:rsid w:val="00C73688"/>
    <w:rsid w:val="00C81A0D"/>
    <w:rsid w:val="00CF70B6"/>
    <w:rsid w:val="00D21B50"/>
    <w:rsid w:val="00D32E8F"/>
    <w:rsid w:val="00D641CC"/>
    <w:rsid w:val="00D834FF"/>
    <w:rsid w:val="00D94A36"/>
    <w:rsid w:val="00DA6D3A"/>
    <w:rsid w:val="00DC438B"/>
    <w:rsid w:val="00E0373B"/>
    <w:rsid w:val="00E04AA1"/>
    <w:rsid w:val="00E27B50"/>
    <w:rsid w:val="00E3367D"/>
    <w:rsid w:val="00E33E5D"/>
    <w:rsid w:val="00E43112"/>
    <w:rsid w:val="00E6017D"/>
    <w:rsid w:val="00EB44D1"/>
    <w:rsid w:val="00ED4458"/>
    <w:rsid w:val="00ED4723"/>
    <w:rsid w:val="00EE0434"/>
    <w:rsid w:val="00EE7728"/>
    <w:rsid w:val="00F022DF"/>
    <w:rsid w:val="00F41650"/>
    <w:rsid w:val="00F46D0C"/>
    <w:rsid w:val="00F74DF8"/>
    <w:rsid w:val="00F967B8"/>
    <w:rsid w:val="00FB5D3C"/>
    <w:rsid w:val="00FC19D7"/>
    <w:rsid w:val="00FD3A56"/>
    <w:rsid w:val="00FE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1B4699"/>
  <w15:chartTrackingRefBased/>
  <w15:docId w15:val="{F82EC2F5-4FC7-6142-A85C-E9F2AC781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9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Tamayo Cabeza</dc:creator>
  <cp:keywords/>
  <dc:description/>
  <cp:lastModifiedBy>Guillermo Tamayo Cabeza</cp:lastModifiedBy>
  <cp:revision>11</cp:revision>
  <dcterms:created xsi:type="dcterms:W3CDTF">2024-02-06T21:39:00Z</dcterms:created>
  <dcterms:modified xsi:type="dcterms:W3CDTF">2025-03-15T17:27:00Z</dcterms:modified>
</cp:coreProperties>
</file>